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4C7" w:rsidRDefault="006C64C7" w:rsidP="006C64C7">
      <w:pPr>
        <w:spacing w:line="240" w:lineRule="auto"/>
        <w:rPr>
          <w:rFonts w:ascii="Arial" w:hAnsi="Arial" w:cs="Arial"/>
          <w:color w:val="auto"/>
          <w:sz w:val="22"/>
          <w:szCs w:val="22"/>
        </w:rPr>
      </w:pPr>
      <w:r w:rsidRPr="006C64C7">
        <w:rPr>
          <w:rFonts w:ascii="Arial" w:hAnsi="Arial" w:cs="Arial"/>
        </w:rPr>
        <w:t xml:space="preserve">Table </w:t>
      </w:r>
      <w:r w:rsidRPr="006C64C7">
        <w:rPr>
          <w:rFonts w:ascii="Arial" w:hAnsi="Arial" w:cs="Arial"/>
        </w:rPr>
        <w:t>S1.</w:t>
      </w:r>
      <w:r w:rsidRPr="006C64C7">
        <w:rPr>
          <w:rFonts w:ascii="Arial" w:hAnsi="Arial" w:cs="Arial"/>
        </w:rPr>
        <w:t xml:space="preserve"> </w:t>
      </w:r>
      <w:r w:rsidRPr="006C64C7">
        <w:rPr>
          <w:rFonts w:ascii="Arial" w:hAnsi="Arial" w:cs="Arial"/>
          <w:color w:val="auto"/>
          <w:sz w:val="22"/>
          <w:szCs w:val="22"/>
        </w:rPr>
        <w:t>Custom ribo-depletion primers developed in conjunction with NuGen to deplete the anticipated eukaryotic members of the termite holobiont and the fungal pathogen in treatment samples.</w:t>
      </w:r>
    </w:p>
    <w:p w:rsidR="006C64C7" w:rsidRPr="006C64C7" w:rsidRDefault="006C64C7" w:rsidP="006C64C7">
      <w:pPr>
        <w:spacing w:line="240" w:lineRule="auto"/>
        <w:rPr>
          <w:rFonts w:ascii="Arial" w:hAnsi="Arial" w:cs="Arial"/>
        </w:rPr>
      </w:pPr>
    </w:p>
    <w:tbl>
      <w:tblPr>
        <w:tblW w:w="6176" w:type="dxa"/>
        <w:tblLook w:val="04A0" w:firstRow="1" w:lastRow="0" w:firstColumn="1" w:lastColumn="0" w:noHBand="0" w:noVBand="1"/>
      </w:tblPr>
      <w:tblGrid>
        <w:gridCol w:w="2808"/>
        <w:gridCol w:w="4363"/>
      </w:tblGrid>
      <w:tr w:rsidR="006C64C7" w:rsidRPr="006C64C7" w:rsidTr="00B53804">
        <w:trPr>
          <w:trHeight w:val="330"/>
        </w:trPr>
        <w:tc>
          <w:tcPr>
            <w:tcW w:w="2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Primer Name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Primer Sequence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</w:t>
            </w:r>
          </w:p>
        </w:tc>
      </w:tr>
      <w:tr w:rsidR="006C64C7" w:rsidRPr="006C64C7" w:rsidTr="00B53804">
        <w:trPr>
          <w:trHeight w:val="33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_EF363230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GCATGTCTCAGTGCAA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_EF363230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GTTCCTTAGATGGTGGA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_EF363230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CGGAAGGGACGCTTTT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_EF363230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TTGCCTTGGTGACTCTG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_EF363230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GTCGATGGTAGGCTCT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_EF363230|_4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GGGGAGGTAGTGACG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_EF363230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CCATTGGAGGGCAAGT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9_EF363230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GCTGTTGCGGTTAAAAA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0_EF363230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CGTCGGTGTTTAACT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1_EF363230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CGGTAACGTTCTCACA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_EF363230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GCACGTTTACTTTGA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3_EF363230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ATACCGAGTGCATGG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4_EF363230|_9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CCCGAGGTAATGATCA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5_EF363230|_9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AAAGCATTTGCCAAGA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_EF363230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CGAAGGCGATCAGATA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7_EF363230|_11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AAGTTCCTCCGATG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9_EF363230|_12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CAACACGGGAAACCTC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0_EF363230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GGAGCGATTTGTCTG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1_EF363230|_14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TCGCATCCGGTATCCT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2_EF363230|_14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TCTAGCCGCACGAGA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3_EF363230|_15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GAAGGAATCAGCGTGT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4_EF363230|_16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ACCTCCTTCGTGCT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6_EF363230|_17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TCGATTCCACTGGGAA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_AB032204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CATGCAAGTGCTAGT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9_AB032204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ACGCTCAGAACCCAT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_AB032204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CATGACCTTATAGGCGTAC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_AB032204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TAGGCTATCACGGGTAAC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3_AB032204|_3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AGATCGGCGGATAG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5_AB032204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TAATCGCGTTCCAAT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6_AB032204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GAATGACTCAGCACGGTA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8_AB032204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TGCGAAAGCGTTTAC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9_AB032204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CGGAGCGTTGTGCTA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0_AB032204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GCCTATTGGGGAACTAC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1_AB032204|_9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AACGCGGAGAAACTTA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2_AB032204|_9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CTGACCGGCTAAAGA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3_AB032204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TGATTCGTGAAGCGAT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&gt;45_AB032204|_11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TGCACGCGTTCTACA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6_AB032204|_12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TGAGAGGGTTTGCTACT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7_AB032204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CCTTGTAAGCGTACGTC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49_AB032205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CCGCAAGGGTACTAA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0_AB032205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TAAGGTGAGGACGTGAC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1_AB032205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TATCAGCTTGTCCGCA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2_AB032205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GAGACAGCGGCTATTC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3_AB032205|_3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ACGAAGGAGGTGGTAAC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4_AB032205|_4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TGGGGTAACCTAGGAG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5_AB032205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GCTCGGATAGAGCGT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6_AB032205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TGACCAAATCAGAATGC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7_AB032205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AGATCAAAGAGAGCCATC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8_AB032205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AACGAATGCGAAAGCA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59_AB032205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GTAGTTGCGGCCTTAA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0_AB032205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CGAAAGCTTGAGTCG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2_AB032205|_9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TTTTTGGTGGTGCAT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3_AB032205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TGGATTGATCTGTCAT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4_AB032205|_11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TTAAGCAGGCGGAAG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6_AB032205|_12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CGTAGTTGGGATTGAC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7_AB032205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ACATTGCGCGTTGAAT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8_AB032206.1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GGAAGCACACTTCGG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69_AB032206.1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GTTTTAAATGGATAGCAGAG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0_AB032206.1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GCGATTGTTTCTCCAGAA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2_AB032206.1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ATATCTACGGGTAGCAG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3_AB032206.1|_3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GGAGGAGGTAATGACCA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4_AB032206.1|_4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TCGTGAAATCTAGCAG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5_AB032206.1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CGCCCGTAGTCTGAAC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6_AB032206.1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CATTCGTTCACTGCGA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7_AB032206.1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GAATCATCGGGGGTA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79_AB032206.1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TCAAGGGCGAGAGTAGGA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0_AB032206.1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AAATAGCAGTTTCGCAG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1_AB032206.1|_9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GAAGGAATTGACGGA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3_AB032206.1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TTGACCTGTCTAGCGTT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4_AB032206.1|_11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CGTGATGTCCTTTAGAT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5_AB032206.1|_12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ACAGGGCACGCTACT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6_AB032206.1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AGGAATCCCTTGTAAATG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88_AY137594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CGTCCATGCATGCTT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90_AY137594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GGGTTCGATACCGGAGA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91_AY137594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GAGAAATGGCGACCA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92_AY137594|_3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TCGGTTCGACAATTGG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95_AY137594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GGTTGAGGGTTGATTC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&gt;98_AY137594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GCAGCTGAACACATTA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99_AY137594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TAGTTTCCCGGCTTTG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01_AY137594|_9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CTGTCGGGGGCATTAGT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04_AY137594|_11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GTTAAGTTTTCGGGT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07_AY137594|_14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GTGCATGGTCGTTCTTA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08_AY137594|_14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AGTGTTGTGGCATGG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12_AY137594|_17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ACGTCCCTGCCCTTTG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14_AY137592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GCGTAAAAGCCTGACT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15_AY137592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AGGGCCGTGTTTATTA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16_AY137592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TCGTCGTATCGACCTTG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0_AY137592|_4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CGGTAATTCCAGCTC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2_AY137592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CATTGGCGCTGAGA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3_AY137592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GTCCACTTTGGTGTG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5_AY137592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CATCAGTGGGGTACTC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6_AY137592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ATGGCAGCTTGTTTGG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27_AY137592|_9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GCATCCGTTTTGTTG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30_AY137592|_11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TTGGGGGTTGACCTT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39_AY137592|_17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CTCCTACCGATGAATG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48_AY137593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GGAGCTTTTCGTCCCT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49_AY137593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TTTCGTCGTGGGTTGA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53_AY137593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TTTGTTGGGCAGGTT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0_AY137593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TCGGACACGGTGAGG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2_AY137593|_14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GGTGGTTACCGTTCCT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3_AY137593|_15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GGGAAGTGAGGCAATA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4_AY137593|_16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TTGTCCTGGCTTGGAA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5_AY137593|_16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GAACGCGGAATATCTCG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7_AY137593|_18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CGACAAAAGAGCAG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68_AY137595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CAAACGCCCTACTATG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70_AY137595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GTATCGACTTTTGTCGATT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71_AY137595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TGACGTTAAGGTCGTGTC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72_AY137595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CCACAATTGCTAAGGT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76_AY137595|_5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GTTTGCTGTCTGGATG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80_AY137595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CTCGAAAGGGTTAATTGG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81_AY137595|_9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GGAGGAGAGGGGTAG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83_AY137595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CGAAAGCATTCTTCAA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85_AY137595|_11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GGGGGTTGACTCAAATA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91_AY137595|_16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ACCGCACGCGTACTA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92_AY137595|_16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GGGGATCGGTTTTTGTA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95_AF244903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TGGTTGATCCTGCCA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97_AF244903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ATGCGCAAAATCCTGA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198_AF244903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CCTGCACCTTGGTGAT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&gt;201_AF244903|_4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AACACACTGGGGAGGTA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02_AF244903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TAATTGGAATGGTCCGAA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04_AF244903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AGGGGACGGATATTTC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05_AF244903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TTCGGAGCCTTTACT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07_AF244903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ATTTGTATTGCGTCG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10_AF244903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AACGACCCTTTCAGCA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14_AF244903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AGACCTCAGCCTGCTA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15_AF244903|_14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GTGGAAGTTTGAGGCA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19_AF244903|_16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GGTTTGGTGGGAAGAA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20_AF244903|_17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TAGGTGAACCTGCAG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24_AF244904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GCGTCCTTTGGTGAT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25_AF244904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CTTGCCTTCGATGTAT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26_AF244904|_3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TTGACGGGTAACGGAG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30_AF244904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GTTATGCTGCGGTCA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33_AF244904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TTGTTGGTTTTCGAGAC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42_AF244904|_14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TCAACAAGCTCATCC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45_AF244904|_16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CGATGAAATGCTTGGA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49_AF244905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GTGTAGTCGGCGCT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0_AF244905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CAAGGTTTCAGATTT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1_AF244905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CGTATCTCGGCGATTC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4_AF244905|_4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TGGCTTGTAATTGGAAT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6_AF244905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TAGTTGGATTTCGGAG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7_AF244905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GAGTGGGGGTAGGGAT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8_AF244905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AGCAGGCTTAACGCAC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59_AF244905|_8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GTTGGTTTATAGGATTGGTC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62_AF244905|_10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GATCGGAGGGTGTTAA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67_AF244905|_14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ATGGGGGAAGTTCTAG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68_AF244905|_14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TGCCCTTAGATGTTCT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69_AF244905|_15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GTTATCGTGATGGGGA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72_AF244905|_17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TTGTGATCGGATGAGAA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73_AF244906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ACACTGCGAAAAGCTC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74_AF244906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AAAACCAGCGCTCTAT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75_AF244906|_2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TCGGTCGATTTTTCATTC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1_AF244906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GATACGGGTTTGCTGG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2_AF244906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GGGATTGCTTCGTCAAT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3_AF244906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TCCGGAAGGTTTACTTT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5_AF244906|_91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CTGTCGAGTGTTGGCTA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6_AF244906|_9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GCAGGGAGACAGGAAT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88_AF244906|_11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TTTATCATGGGCGTTT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94_AF244906|_15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AAAGTGTCGTGGTGTTTT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96_AF244906|_16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CCTCAATGAGTTTGTG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lastRenderedPageBreak/>
              <w:t>&gt;298_AF244906|_18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TCCCTGCCCTTGTACACA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299_AF244906|_18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GGTGAAATGCTCGGATA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0_AF244906|_19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AAGGAGAAGTCGTAACAAG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1_AF280633|_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ACAGCGAAACTGCGAATG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2_AF280633|_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GATAACCGTGGTAATTCTAGA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3_AF280633|_14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ACTTCGGAAGGGAGGTA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5_AF280633|_2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TATTGGCCAAACATGG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6_AF280633|_35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ACATCCAAGGAAGGCAGC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07_AF280633|_4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GGGCTCTTTTGGGTCTT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0_AF280633|_6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TTTCCCTCTGTGGAAC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1_AF280633|_7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GCTCGAATACATTAGCATGG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2_AF280633|_7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TCTAGGACCGCCGTAA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5_AF280633|_9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CGGCACCTTACGAGAAAT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7_AF280633|_11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AGTAGCTCTGCTCCCAA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8_AF280633|_11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GCGAACCAAAGTGCTAGT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19_AF280633|_12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TTCTAAAACCAGTGTCACCAAGC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0_AF280633|_133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GGGGAAGGTTCAGAGAC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1_AF280633|_140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TCGCTCACACACTGCT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2_AF280633|_147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GGATTGGCAAGCTCAAATA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5_AF280633|_168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GCCTGTATTGCTTTGGCAGT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7_AF280633|_182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TCTTGTGAAACTCCGTCG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8_AF280633|_189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AAGTCATCAGCTTGCGT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29_AF280633|_1960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ACCGATTGAATGGCTCAGTG</w:t>
            </w:r>
          </w:p>
        </w:tc>
      </w:tr>
      <w:tr w:rsidR="006C64C7" w:rsidRPr="006C64C7" w:rsidTr="00B53804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&gt;330_AF280633|_2030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C7" w:rsidRPr="006C64C7" w:rsidRDefault="006C64C7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lang w:eastAsia="en-US"/>
              </w:rPr>
              <w:t>CCGGAAAGCTCTCCAAACTC</w:t>
            </w:r>
          </w:p>
        </w:tc>
      </w:tr>
    </w:tbl>
    <w:p w:rsidR="006C64C7" w:rsidRPr="006C64C7" w:rsidRDefault="006C64C7" w:rsidP="006C64C7">
      <w:pPr>
        <w:spacing w:line="360" w:lineRule="auto"/>
        <w:rPr>
          <w:rFonts w:ascii="Arial" w:hAnsi="Arial" w:cs="Arial"/>
        </w:rPr>
      </w:pPr>
    </w:p>
    <w:p w:rsidR="006C64C7" w:rsidRPr="006C64C7" w:rsidRDefault="006C64C7" w:rsidP="006C64C7">
      <w:pPr>
        <w:spacing w:line="360" w:lineRule="auto"/>
        <w:rPr>
          <w:rFonts w:ascii="Arial" w:hAnsi="Arial" w:cs="Arial"/>
        </w:rPr>
        <w:sectPr w:rsidR="006C64C7" w:rsidRPr="006C64C7" w:rsidSect="00FC4867">
          <w:pgSz w:w="12240" w:h="15840"/>
          <w:pgMar w:top="1440" w:right="1440" w:bottom="1440" w:left="2160" w:header="720" w:footer="720" w:gutter="0"/>
          <w:cols w:space="720"/>
          <w:docGrid w:linePitch="360"/>
        </w:sectPr>
      </w:pPr>
    </w:p>
    <w:p w:rsidR="006C64C7" w:rsidRDefault="006C64C7" w:rsidP="006C64C7">
      <w:pPr>
        <w:shd w:val="clear" w:color="auto" w:fill="FFFFFF"/>
        <w:spacing w:line="240" w:lineRule="auto"/>
        <w:rPr>
          <w:rFonts w:ascii="Arial" w:hAnsi="Arial" w:cs="Arial"/>
          <w:color w:val="auto"/>
          <w:sz w:val="22"/>
          <w:szCs w:val="22"/>
        </w:rPr>
      </w:pPr>
      <w:r w:rsidRPr="006C64C7">
        <w:rPr>
          <w:rFonts w:ascii="Arial" w:hAnsi="Arial" w:cs="Arial"/>
        </w:rPr>
        <w:lastRenderedPageBreak/>
        <w:t>Table S2.</w:t>
      </w:r>
      <w:r w:rsidRPr="006C64C7">
        <w:rPr>
          <w:rFonts w:ascii="Arial" w:hAnsi="Arial" w:cs="Arial"/>
        </w:rPr>
        <w:t xml:space="preserve">  </w:t>
      </w:r>
      <w:r w:rsidRPr="006C64C7">
        <w:rPr>
          <w:rFonts w:ascii="Arial" w:hAnsi="Arial" w:cs="Arial"/>
          <w:color w:val="auto"/>
          <w:sz w:val="22"/>
          <w:szCs w:val="22"/>
        </w:rPr>
        <w:t>Primers used in this study for qPCR validation. Primers were designed using</w:t>
      </w:r>
      <w:r w:rsidRPr="006C64C7">
        <w:rPr>
          <w:rStyle w:val="apple-converted-space"/>
          <w:rFonts w:ascii="Arial" w:hAnsi="Arial" w:cs="Arial"/>
          <w:color w:val="auto"/>
          <w:sz w:val="22"/>
          <w:szCs w:val="22"/>
        </w:rPr>
        <w:t> </w:t>
      </w:r>
      <w:r w:rsidRPr="006C64C7">
        <w:rPr>
          <w:rFonts w:ascii="Arial" w:hAnsi="Arial" w:cs="Arial"/>
          <w:color w:val="auto"/>
          <w:sz w:val="22"/>
          <w:szCs w:val="22"/>
        </w:rPr>
        <w:t>Primer3 program (http://frodo.wi.mit.edu/) or were adapted from previous studies.</w:t>
      </w:r>
    </w:p>
    <w:p w:rsidR="006C64C7" w:rsidRPr="006C64C7" w:rsidRDefault="006C64C7" w:rsidP="006C64C7">
      <w:pPr>
        <w:shd w:val="clear" w:color="auto" w:fill="FFFFFF"/>
        <w:spacing w:line="240" w:lineRule="auto"/>
        <w:rPr>
          <w:rFonts w:ascii="Arial" w:eastAsia="Times New Roman" w:hAnsi="Arial" w:cs="Arial"/>
          <w:color w:val="auto"/>
          <w:sz w:val="23"/>
          <w:szCs w:val="23"/>
          <w:lang w:eastAsia="en-US"/>
        </w:rPr>
      </w:pPr>
    </w:p>
    <w:tbl>
      <w:tblPr>
        <w:tblW w:w="5892" w:type="dxa"/>
        <w:tblLook w:val="04A0" w:firstRow="1" w:lastRow="0" w:firstColumn="1" w:lastColumn="0" w:noHBand="0" w:noVBand="1"/>
      </w:tblPr>
      <w:tblGrid>
        <w:gridCol w:w="2880"/>
        <w:gridCol w:w="3333"/>
      </w:tblGrid>
      <w:tr w:rsidR="006A2DD4" w:rsidRPr="006C64C7" w:rsidTr="006A2DD4">
        <w:trPr>
          <w:trHeight w:val="315"/>
        </w:trPr>
        <w:tc>
          <w:tcPr>
            <w:tcW w:w="28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imer Name</w:t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quence (5'-3')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-3-3-F</w:t>
            </w:r>
          </w:p>
        </w:tc>
        <w:tc>
          <w:tcPr>
            <w:tcW w:w="30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GCAGTTATTGAAAAGG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-3-3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ATAGTAATCGGCCTTC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Actin 5C-1- 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TCTGGTAGGACCACTGGTAT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Actin 5C-1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GTATCCACGCTCCGTCAA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ldo-keto reductase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CTAGTCGTTCAGCATCC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ldo-keto reductase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ATTAAGCAGGCCCAGAC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midohydrolase 2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TCGGGCTTAATTGTGAG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midohydrolase 2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GAGAACAAACACGGCAA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almodulin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AGCTGACTGAGGAACAGAT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almodulin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GCCATCATTGTCAGGAAT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lpainB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CCGAGTGCTGACAAAAC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lpainB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TTTGTACGTGTGCCATCG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ell-1 qPCR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TCACAAGCAAGCAGGCATAC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Cell-1 qPCR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ATGAGAGCAGAATTGGCAGC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ytochrome p450 9e2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TCCACATAACGGCACAGT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ytochrome p450 9e2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TGTGCTTTGCCTCACATC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erritin2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AGGAGTGTTCGTGGTGAG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erritin2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CATCAATCGCTCCATATT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GHF-2 qPCR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ACAACCGCAGTTATGGTC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auto"/>
                <w:sz w:val="22"/>
                <w:szCs w:val="22"/>
                <w:lang w:eastAsia="en-US"/>
              </w:rPr>
              <w:t>GHF-2 qPCR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CCCAGATCGTGATGAAGA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xia Up-regulated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TTTTGGTGAGGCAGACC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xia Up-regulated-R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CTGGGCACTAAAGCAGGT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itroreductase-F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TCTCGTTCCTGCGTTATC</w:t>
            </w:r>
          </w:p>
        </w:tc>
      </w:tr>
      <w:tr w:rsidR="006A2DD4" w:rsidRPr="006C64C7" w:rsidTr="006A2DD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itroreductase-R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DD4" w:rsidRPr="006C64C7" w:rsidRDefault="006A2DD4" w:rsidP="00B53804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6C64C7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GATTTAGGATTGGGCAACA</w:t>
            </w:r>
          </w:p>
        </w:tc>
      </w:tr>
    </w:tbl>
    <w:p w:rsidR="00724EE8" w:rsidRPr="006C64C7" w:rsidRDefault="006A2DD4" w:rsidP="006C64C7">
      <w:pPr>
        <w:rPr>
          <w:rFonts w:ascii="Arial" w:hAnsi="Arial" w:cs="Arial"/>
        </w:rPr>
      </w:pPr>
    </w:p>
    <w:sectPr w:rsidR="00724EE8" w:rsidRPr="006C6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4C7"/>
    <w:rsid w:val="003655A4"/>
    <w:rsid w:val="004426F2"/>
    <w:rsid w:val="006A2DD4"/>
    <w:rsid w:val="006C64C7"/>
    <w:rsid w:val="008A7E05"/>
    <w:rsid w:val="008F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3D5CC"/>
  <w15:chartTrackingRefBased/>
  <w15:docId w15:val="{D01E0C94-74D2-4B2F-80A5-75F6CCE8C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4C7"/>
    <w:pPr>
      <w:spacing w:after="0" w:line="480" w:lineRule="auto"/>
    </w:pPr>
    <w:rPr>
      <w:rFonts w:ascii="Calibri" w:eastAsiaTheme="minorEastAsia" w:hAnsi="Calibri"/>
      <w:color w:val="000000" w:themeColor="text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C6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peterson</dc:creator>
  <cp:keywords/>
  <dc:description/>
  <cp:lastModifiedBy>brittany peterson</cp:lastModifiedBy>
  <cp:revision>2</cp:revision>
  <dcterms:created xsi:type="dcterms:W3CDTF">2016-08-26T22:16:00Z</dcterms:created>
  <dcterms:modified xsi:type="dcterms:W3CDTF">2016-08-26T22:24:00Z</dcterms:modified>
</cp:coreProperties>
</file>